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691" w:rsidRPr="0068219B" w:rsidRDefault="00981691" w:rsidP="00AB08EF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821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odified </w:t>
      </w:r>
      <w:r w:rsidRPr="0068219B">
        <w:rPr>
          <w:rFonts w:ascii="Times New Roman" w:hAnsi="Times New Roman" w:cs="Times New Roman"/>
          <w:b/>
          <w:color w:val="131413"/>
          <w:sz w:val="24"/>
          <w:szCs w:val="24"/>
        </w:rPr>
        <w:t>American Joint Committee on Cancer</w:t>
      </w:r>
      <w:r w:rsidRPr="0068219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t</w:t>
      </w:r>
      <w:r w:rsidRPr="0068219B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umor-node-metastasis </w:t>
      </w:r>
      <w:r w:rsidRPr="0068219B">
        <w:rPr>
          <w:rFonts w:ascii="Times New Roman" w:hAnsi="Times New Roman" w:cs="Times New Roman"/>
          <w:b/>
          <w:color w:val="000000"/>
          <w:sz w:val="24"/>
          <w:szCs w:val="24"/>
        </w:rPr>
        <w:t>staging system based on the node ratio can further improve the capacity of prognosis assessment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68219B">
        <w:rPr>
          <w:rFonts w:ascii="Times New Roman" w:hAnsi="Times New Roman" w:cs="Times New Roman"/>
          <w:b/>
          <w:color w:val="000000"/>
          <w:sz w:val="24"/>
          <w:szCs w:val="24"/>
        </w:rPr>
        <w:t>for gastric cancer patients</w:t>
      </w:r>
    </w:p>
    <w:p w:rsidR="008B6E1D" w:rsidRPr="00C10FEF" w:rsidRDefault="008B6E1D" w:rsidP="00AB08EF">
      <w:pPr>
        <w:ind w:left="241" w:hangingChars="100" w:hanging="241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C10FEF">
        <w:rPr>
          <w:rFonts w:ascii="Times New Roman" w:hAnsi="Times New Roman" w:cs="Times New Roman"/>
          <w:b/>
          <w:color w:val="231F20"/>
          <w:sz w:val="24"/>
          <w:szCs w:val="24"/>
        </w:rPr>
        <w:t>Short running head:</w:t>
      </w:r>
      <w:r w:rsidRPr="00C10FE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493AC3">
        <w:rPr>
          <w:rFonts w:ascii="Times New Roman" w:hAnsi="Times New Roman" w:cs="Times New Roman"/>
          <w:b/>
          <w:color w:val="231F20"/>
          <w:sz w:val="24"/>
          <w:szCs w:val="24"/>
        </w:rPr>
        <w:t>Staging for</w:t>
      </w:r>
      <w:r w:rsidRPr="00493AC3">
        <w:rPr>
          <w:rFonts w:ascii="Times New Roman" w:hAnsi="Times New Roman" w:cs="Times New Roman"/>
          <w:b/>
          <w:sz w:val="24"/>
          <w:szCs w:val="24"/>
        </w:rPr>
        <w:t xml:space="preserve"> gastric cancer</w:t>
      </w:r>
    </w:p>
    <w:p w:rsidR="008B6E1D" w:rsidRDefault="008B6E1D" w:rsidP="00AB08EF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10FEF">
        <w:rPr>
          <w:rFonts w:ascii="Times New Roman" w:hAnsi="Times New Roman" w:cs="Times New Roman"/>
          <w:b/>
          <w:color w:val="000000"/>
          <w:sz w:val="24"/>
          <w:szCs w:val="24"/>
        </w:rPr>
        <w:t>Supplemental Figur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: </w:t>
      </w:r>
      <w:r w:rsidR="00AA3EFB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Pr="008B6E1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igures.</w:t>
      </w:r>
    </w:p>
    <w:p w:rsidR="008B6E1D" w:rsidRDefault="008B6E1D" w:rsidP="00AB08EF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10FE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: </w:t>
      </w:r>
      <w:r w:rsidR="00CC706A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Pr="008B6E1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8B6E1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8B6E1D" w:rsidRPr="008B6E1D" w:rsidRDefault="008B6E1D" w:rsidP="008B6E1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B6E1D" w:rsidRDefault="008B6E1D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493AC3" w:rsidRDefault="00220360" w:rsidP="00493AC3">
      <w:pPr>
        <w:widowControl/>
        <w:spacing w:line="480" w:lineRule="auto"/>
        <w:jc w:val="center"/>
        <w:rPr>
          <w:rFonts w:ascii="Times New Roman" w:hAnsi="Times New Roman" w:cs="Times New Roman" w:hint="eastAsia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731510" cy="5382476"/>
            <wp:effectExtent l="0" t="0" r="2540" b="8890"/>
            <wp:docPr id="3" name="图片 3" descr="C:\Users\yzlyy\Desktop\处理数据\2 胃癌淋巴结比率\cancer med\1流程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zlyy\Desktop\处理数据\2 胃癌淋巴结比率\cancer med\1流程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2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8EF" w:rsidRDefault="00AB08EF" w:rsidP="00AB08EF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10FEF">
        <w:rPr>
          <w:rFonts w:ascii="Times New Roman" w:hAnsi="Times New Roman" w:cs="Times New Roman"/>
          <w:b/>
          <w:color w:val="000000"/>
          <w:sz w:val="24"/>
          <w:szCs w:val="24"/>
        </w:rPr>
        <w:t>Supplemental Figure 1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Flowchart of gastric cancer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(GC) 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patients included process. </w:t>
      </w:r>
      <w:r w:rsidRPr="007045C9">
        <w:rPr>
          <w:rFonts w:ascii="Times New Roman" w:hAnsi="Times New Roman" w:cs="Times New Roman" w:hint="eastAsia"/>
          <w:bCs/>
          <w:i/>
          <w:color w:val="000000"/>
          <w:sz w:val="24"/>
          <w:szCs w:val="24"/>
        </w:rPr>
        <w:t>AD</w:t>
      </w:r>
      <w:r w:rsidRPr="007045C9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Pr="009333FF">
        <w:rPr>
          <w:rFonts w:ascii="Times New Roman" w:hAnsi="Times New Roman" w:cs="Times New Roman"/>
          <w:color w:val="000000"/>
          <w:sz w:val="24"/>
          <w:szCs w:val="24"/>
        </w:rPr>
        <w:t>adenocarcinoma</w:t>
      </w:r>
      <w:r w:rsidRPr="00C10FE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</w:p>
    <w:p w:rsidR="00AB08EF" w:rsidRDefault="00AB08EF">
      <w:pPr>
        <w:widowControl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:rsidR="00AB08EF" w:rsidRDefault="00065C8E" w:rsidP="00AB08E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4835C74" wp14:editId="2E7E915A">
            <wp:extent cx="5953125" cy="1984375"/>
            <wp:effectExtent l="0" t="0" r="9525" b="0"/>
            <wp:docPr id="1" name="图片 1" descr="C:\Users\yzlyy\Desktop\处理数据\2 胃癌淋巴结比率\cancer med\未标题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zlyy\Desktop\处理数据\2 胃癌淋巴结比率\cancer med\未标题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08EF" w:rsidRPr="00C10FE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AB08EF" w:rsidRPr="00C10F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 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>The cutoff point for node-negative gastric cancer patients</w:t>
      </w:r>
      <w:r w:rsidR="00AB08E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training set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AB08EF">
        <w:rPr>
          <w:rFonts w:ascii="Times New Roman" w:hAnsi="Times New Roman" w:cs="Times New Roman" w:hint="eastAsia"/>
          <w:b/>
          <w:color w:val="000000"/>
          <w:sz w:val="24"/>
          <w:szCs w:val="24"/>
        </w:rPr>
        <w:t>A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X-tile plot. </w:t>
      </w:r>
      <w:r w:rsidR="00AB08EF" w:rsidRPr="003670F9">
        <w:rPr>
          <w:rFonts w:ascii="Times New Roman" w:hAnsi="Times New Roman" w:cs="Times New Roman" w:hint="eastAsia"/>
          <w:b/>
          <w:color w:val="000000"/>
          <w:sz w:val="24"/>
          <w:szCs w:val="24"/>
        </w:rPr>
        <w:t>B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Histogram plot. </w:t>
      </w:r>
      <w:r w:rsidR="00AB08EF" w:rsidRPr="003670F9">
        <w:rPr>
          <w:rFonts w:ascii="Times New Roman" w:hAnsi="Times New Roman" w:cs="Times New Roman" w:hint="eastAsia"/>
          <w:b/>
          <w:color w:val="000000"/>
          <w:sz w:val="24"/>
          <w:szCs w:val="24"/>
        </w:rPr>
        <w:t>C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Kaplan-Meier plot. The most discriminative cutoff  number of lymph nodes examined (</w:t>
      </w:r>
      <w:proofErr w:type="spellStart"/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>eLNs</w:t>
      </w:r>
      <w:proofErr w:type="spellEnd"/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) for node-negative gastric cancer patients was </w:t>
      </w:r>
      <w:r w:rsidR="00AB08EF">
        <w:rPr>
          <w:rFonts w:ascii="Times New Roman" w:hAnsi="Times New Roman" w:cs="Times New Roman" w:hint="eastAsia"/>
          <w:color w:val="000000"/>
          <w:sz w:val="24"/>
          <w:szCs w:val="24"/>
        </w:rPr>
        <w:t>9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AB08EF" w:rsidRPr="00C10FE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AB08EF"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&lt; 0.001). </w:t>
      </w:r>
      <w:proofErr w:type="spellStart"/>
      <w:r w:rsidR="00AB08EF" w:rsidRPr="00C10FEF">
        <w:rPr>
          <w:rFonts w:ascii="Times New Roman" w:hAnsi="Times New Roman" w:cs="Times New Roman"/>
          <w:bCs/>
          <w:i/>
          <w:color w:val="000000"/>
          <w:sz w:val="24"/>
          <w:szCs w:val="24"/>
        </w:rPr>
        <w:t>eLNs</w:t>
      </w:r>
      <w:proofErr w:type="spellEnd"/>
      <w:r w:rsidR="00AB08EF" w:rsidRPr="00C10FEF">
        <w:rPr>
          <w:rFonts w:ascii="Times New Roman" w:hAnsi="Times New Roman" w:cs="Times New Roman"/>
          <w:bCs/>
          <w:color w:val="000000"/>
          <w:sz w:val="24"/>
          <w:szCs w:val="24"/>
        </w:rPr>
        <w:t>, lymph nodes examined</w:t>
      </w:r>
      <w:r w:rsidR="00AB08EF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:rsidR="00493AC3" w:rsidRPr="00AB08EF" w:rsidRDefault="00493AC3" w:rsidP="00065C8E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B6E1D" w:rsidRDefault="008B6E1D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8B6E1D" w:rsidRPr="00C10FEF" w:rsidRDefault="008B6E1D" w:rsidP="0052063F">
      <w:pPr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C10FEF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Pr="00C10F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1</w:t>
      </w:r>
      <w:r w:rsidRPr="00C10FE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>AJCC TNM staging system</w:t>
      </w:r>
      <w:r w:rsidRPr="00C10FE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the </w:t>
      </w:r>
      <w:proofErr w:type="spellStart"/>
      <w:r w:rsidRPr="00C10FEF">
        <w:rPr>
          <w:rFonts w:ascii="Times New Roman" w:hAnsi="Times New Roman" w:cs="Times New Roman"/>
          <w:color w:val="000000"/>
          <w:sz w:val="24"/>
          <w:szCs w:val="24"/>
        </w:rPr>
        <w:t>TNrM</w:t>
      </w:r>
      <w:proofErr w:type="spellEnd"/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staging system</w:t>
      </w:r>
    </w:p>
    <w:p w:rsidR="008B6E1D" w:rsidRPr="00C10FEF" w:rsidRDefault="008B6E1D" w:rsidP="0052063F">
      <w:pPr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276"/>
        <w:gridCol w:w="1405"/>
        <w:gridCol w:w="1276"/>
        <w:gridCol w:w="1276"/>
        <w:gridCol w:w="1276"/>
      </w:tblGrid>
      <w:tr w:rsidR="008B6E1D" w:rsidRPr="00C10FEF" w:rsidTr="00220360">
        <w:trPr>
          <w:trHeight w:val="454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th TNM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b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405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405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tabs>
                <w:tab w:val="left" w:pos="571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405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rM</w:t>
            </w:r>
            <w:proofErr w:type="spellEnd"/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b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405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405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tabs>
                <w:tab w:val="left" w:pos="571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405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</w:tr>
      <w:tr w:rsidR="008B6E1D" w:rsidRPr="00C10FEF" w:rsidTr="00220360">
        <w:trPr>
          <w:trHeight w:val="454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B6E1D" w:rsidRPr="00C10FEF" w:rsidRDefault="008B6E1D" w:rsidP="0052063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0F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</w:tr>
    </w:tbl>
    <w:p w:rsidR="008B6E1D" w:rsidRPr="00C10FEF" w:rsidRDefault="008B6E1D" w:rsidP="0052063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10FEF">
        <w:rPr>
          <w:rFonts w:ascii="Times New Roman" w:hAnsi="Times New Roman" w:cs="Times New Roman"/>
          <w:i/>
          <w:color w:val="000000"/>
          <w:sz w:val="24"/>
          <w:szCs w:val="24"/>
        </w:rPr>
        <w:t>AJCC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, American Joint Committee on Cancer; </w:t>
      </w:r>
      <w:r w:rsidRPr="00C10FEF">
        <w:rPr>
          <w:rFonts w:ascii="Times New Roman" w:hAnsi="Times New Roman" w:cs="Times New Roman"/>
          <w:i/>
          <w:color w:val="000000"/>
          <w:sz w:val="24"/>
          <w:szCs w:val="24"/>
        </w:rPr>
        <w:t>TNM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, tumor-node-metastasis; </w:t>
      </w:r>
      <w:proofErr w:type="spellStart"/>
      <w:r w:rsidRPr="00C10FEF">
        <w:rPr>
          <w:rFonts w:ascii="Times New Roman" w:hAnsi="Times New Roman" w:cs="Times New Roman"/>
          <w:i/>
          <w:color w:val="000000"/>
          <w:sz w:val="24"/>
          <w:szCs w:val="24"/>
        </w:rPr>
        <w:t>TNrM</w:t>
      </w:r>
      <w:proofErr w:type="spellEnd"/>
      <w:r w:rsidRPr="00C10FEF">
        <w:rPr>
          <w:rFonts w:ascii="Times New Roman" w:hAnsi="Times New Roman" w:cs="Times New Roman"/>
          <w:color w:val="000000"/>
          <w:sz w:val="24"/>
          <w:szCs w:val="24"/>
        </w:rPr>
        <w:t>, tumor-node ratio-metastasis.</w:t>
      </w:r>
    </w:p>
    <w:p w:rsidR="008B6E1D" w:rsidRPr="00C10FEF" w:rsidRDefault="008B6E1D" w:rsidP="0052063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8B6E1D" w:rsidRPr="00C10FEF" w:rsidRDefault="008B6E1D" w:rsidP="0052063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C10FEF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  <w:r w:rsidRPr="00C10FEF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Pr="00C10F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 2 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C10FEF">
        <w:rPr>
          <w:rFonts w:ascii="Times New Roman" w:hAnsi="Times New Roman" w:cs="Times New Roman"/>
          <w:color w:val="000000"/>
          <w:sz w:val="24"/>
          <w:szCs w:val="24"/>
        </w:rPr>
        <w:t>clinicopathological</w:t>
      </w:r>
      <w:proofErr w:type="spellEnd"/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 features for gastric cancer patients</w:t>
      </w:r>
    </w:p>
    <w:p w:rsidR="008B6E1D" w:rsidRPr="00C10FEF" w:rsidRDefault="008B6E1D" w:rsidP="0052063F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10541" w:type="dxa"/>
        <w:jc w:val="center"/>
        <w:tblInd w:w="-522" w:type="dxa"/>
        <w:tblLook w:val="04A0" w:firstRow="1" w:lastRow="0" w:firstColumn="1" w:lastColumn="0" w:noHBand="0" w:noVBand="1"/>
      </w:tblPr>
      <w:tblGrid>
        <w:gridCol w:w="3506"/>
        <w:gridCol w:w="1156"/>
        <w:gridCol w:w="1270"/>
        <w:gridCol w:w="993"/>
        <w:gridCol w:w="1269"/>
        <w:gridCol w:w="968"/>
        <w:gridCol w:w="1379"/>
      </w:tblGrid>
      <w:tr w:rsidR="008B6E1D" w:rsidRPr="007045C9" w:rsidTr="0055009B">
        <w:trPr>
          <w:cantSplit/>
          <w:trHeight w:val="454"/>
          <w:tblHeader/>
          <w:jc w:val="center"/>
        </w:trPr>
        <w:tc>
          <w:tcPr>
            <w:tcW w:w="35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984274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ining set 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984274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idation set</w:t>
            </w:r>
          </w:p>
        </w:tc>
      </w:tr>
      <w:tr w:rsidR="008B6E1D" w:rsidRPr="007045C9" w:rsidTr="0055009B">
        <w:trPr>
          <w:cantSplit/>
          <w:trHeight w:val="454"/>
          <w:tblHeader/>
          <w:jc w:val="center"/>
        </w:trPr>
        <w:tc>
          <w:tcPr>
            <w:tcW w:w="35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  patient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</w:t>
            </w:r>
          </w:p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8B6E1D" w:rsidRPr="007045C9" w:rsidTr="0055009B">
        <w:trPr>
          <w:cantSplit/>
          <w:trHeight w:val="454"/>
          <w:jc w:val="center"/>
        </w:trPr>
        <w:tc>
          <w:tcPr>
            <w:tcW w:w="35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6E1D" w:rsidRPr="007045C9" w:rsidRDefault="008B6E1D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 6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16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6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4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2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 7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2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56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64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8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 8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23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1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7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60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26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7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 8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26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1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3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5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35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220360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2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89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59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34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14 </w:t>
            </w:r>
          </w:p>
        </w:tc>
      </w:tr>
      <w:tr w:rsidR="0055009B" w:rsidRPr="007045C9" w:rsidTr="00220360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65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11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.4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9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8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85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.9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.0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7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48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78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5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30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6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81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sian or Pacific Islander  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24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3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64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0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4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dus of stomach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4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35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0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of stomach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54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7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0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6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ic antrum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4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7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96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41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lorus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6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0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2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42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sser curvature of stomach, NOS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0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34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92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07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87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eater curvature of stomach, NOS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3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08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0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19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lapping lesion of stomach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18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7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47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9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mach, NOS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6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52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0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5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 xml:space="preserve">Well/moderately differentiated       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33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2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6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2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99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7045C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orly/undifferentiated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48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2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79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45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35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6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≤ 2 </w:t>
            </w:r>
            <w:r w:rsidRPr="007045C9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m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6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4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32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65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43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≤ 5 </w:t>
            </w:r>
            <w:r w:rsidRPr="007045C9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m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96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8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5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0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6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43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&gt; 5 cm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94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7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1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22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7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31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35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45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28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84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JCC 8th </w:t>
            </w:r>
            <w:proofErr w:type="spellStart"/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1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3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79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7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84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1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90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04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5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59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2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2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3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6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3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a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01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6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9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2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0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b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25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8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95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01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JCC 8th </w:t>
            </w:r>
            <w:proofErr w:type="spellStart"/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0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0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07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0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30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62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69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1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6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1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20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27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2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91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9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9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87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2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07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3a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69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5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27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68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3b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3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5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8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e ratio</w:t>
            </w: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  <w:proofErr w:type="spellEnd"/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r0 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00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6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8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2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40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21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6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45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42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78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2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09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1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86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7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44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3a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40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43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95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2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02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3b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1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06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3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73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36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rgery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ectomy, NOS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25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.02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9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27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.11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  <w:hideMark/>
          </w:tcPr>
          <w:p w:rsidR="0055009B" w:rsidRPr="007045C9" w:rsidRDefault="0055009B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ar total/total 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6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9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09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00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89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 nodes examined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≤ 15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3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.3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6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22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71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58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 15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50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69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78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56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.42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uvant therapy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812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91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5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.51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17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01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68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13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39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10 </w:t>
            </w:r>
          </w:p>
        </w:tc>
      </w:tr>
      <w:tr w:rsidR="0055009B" w:rsidRPr="007045C9" w:rsidTr="0055009B">
        <w:trPr>
          <w:cantSplit/>
          <w:trHeight w:val="454"/>
          <w:jc w:val="center"/>
        </w:trPr>
        <w:tc>
          <w:tcPr>
            <w:tcW w:w="3506" w:type="dxa"/>
            <w:shd w:val="clear" w:color="auto" w:fill="auto"/>
            <w:vAlign w:val="center"/>
          </w:tcPr>
          <w:p w:rsidR="0055009B" w:rsidRPr="007045C9" w:rsidRDefault="0055009B" w:rsidP="0052063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7 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8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8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7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9 </w:t>
            </w:r>
          </w:p>
        </w:tc>
      </w:tr>
      <w:tr w:rsidR="0055009B" w:rsidRPr="007045C9" w:rsidTr="00220360">
        <w:trPr>
          <w:cantSplit/>
          <w:trHeight w:val="454"/>
          <w:jc w:val="center"/>
        </w:trPr>
        <w:tc>
          <w:tcPr>
            <w:tcW w:w="3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09B" w:rsidRPr="007045C9" w:rsidRDefault="0055009B" w:rsidP="0052063F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045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radiotherapy</w:t>
            </w:r>
            <w:proofErr w:type="spellEnd"/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80 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83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6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88 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09B" w:rsidRPr="007045C9" w:rsidRDefault="0055009B" w:rsidP="005206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34 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009B" w:rsidRPr="007045C9" w:rsidRDefault="0055009B" w:rsidP="0052063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04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.40 </w:t>
            </w:r>
          </w:p>
        </w:tc>
      </w:tr>
    </w:tbl>
    <w:p w:rsidR="003271C2" w:rsidRPr="008B6E1D" w:rsidRDefault="008B6E1D" w:rsidP="0052063F">
      <w:pPr>
        <w:jc w:val="left"/>
      </w:pPr>
      <w:r w:rsidRPr="00C10FEF">
        <w:rPr>
          <w:rFonts w:ascii="Times New Roman" w:hAnsi="Times New Roman" w:cs="Times New Roman"/>
          <w:i/>
          <w:color w:val="000000"/>
          <w:sz w:val="24"/>
          <w:szCs w:val="24"/>
        </w:rPr>
        <w:t>AJCC</w:t>
      </w:r>
      <w:r w:rsidRPr="00C10FEF">
        <w:rPr>
          <w:rFonts w:ascii="Times New Roman" w:hAnsi="Times New Roman" w:cs="Times New Roman"/>
          <w:color w:val="000000"/>
          <w:sz w:val="24"/>
          <w:szCs w:val="24"/>
        </w:rPr>
        <w:t xml:space="preserve">, American Joint Committee on Cancer; </w:t>
      </w:r>
      <w:proofErr w:type="spellStart"/>
      <w:r w:rsidRPr="00C10FEF">
        <w:rPr>
          <w:rFonts w:ascii="Times New Roman" w:hAnsi="Times New Roman" w:cs="Times New Roman"/>
          <w:bCs/>
          <w:i/>
          <w:color w:val="000000"/>
          <w:sz w:val="24"/>
          <w:szCs w:val="24"/>
        </w:rPr>
        <w:t>eLNs</w:t>
      </w:r>
      <w:proofErr w:type="spellEnd"/>
      <w:r w:rsidRPr="00C10FE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lymph nodes examined, </w:t>
      </w:r>
      <w:r w:rsidRPr="00C10FEF">
        <w:rPr>
          <w:rFonts w:ascii="Times New Roman" w:hAnsi="Times New Roman" w:cs="Times New Roman"/>
          <w:bCs/>
          <w:i/>
          <w:color w:val="000000"/>
          <w:sz w:val="24"/>
          <w:szCs w:val="24"/>
        </w:rPr>
        <w:t>NOS</w:t>
      </w:r>
      <w:r w:rsidRPr="00C10FEF">
        <w:rPr>
          <w:rFonts w:ascii="Times New Roman" w:hAnsi="Times New Roman" w:cs="Times New Roman"/>
          <w:bCs/>
          <w:color w:val="000000"/>
          <w:sz w:val="24"/>
          <w:szCs w:val="24"/>
        </w:rPr>
        <w:t>, not otherwise specified.</w:t>
      </w:r>
      <w:bookmarkStart w:id="0" w:name="_GoBack"/>
      <w:bookmarkEnd w:id="0"/>
    </w:p>
    <w:sectPr w:rsidR="003271C2" w:rsidRPr="008B6E1D" w:rsidSect="00AB08EF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AF7" w:rsidRDefault="00885AF7" w:rsidP="00266F7C">
      <w:r>
        <w:separator/>
      </w:r>
    </w:p>
  </w:endnote>
  <w:endnote w:type="continuationSeparator" w:id="0">
    <w:p w:rsidR="00885AF7" w:rsidRDefault="00885AF7" w:rsidP="00266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AF7" w:rsidRDefault="00885AF7" w:rsidP="00266F7C">
      <w:r>
        <w:separator/>
      </w:r>
    </w:p>
  </w:footnote>
  <w:footnote w:type="continuationSeparator" w:id="0">
    <w:p w:rsidR="00885AF7" w:rsidRDefault="00885AF7" w:rsidP="00266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DAF"/>
    <w:rsid w:val="00030351"/>
    <w:rsid w:val="00065C8E"/>
    <w:rsid w:val="001223F2"/>
    <w:rsid w:val="001457B1"/>
    <w:rsid w:val="00164F9F"/>
    <w:rsid w:val="00197BA4"/>
    <w:rsid w:val="002111BB"/>
    <w:rsid w:val="00220360"/>
    <w:rsid w:val="00235954"/>
    <w:rsid w:val="002542BB"/>
    <w:rsid w:val="00266F7C"/>
    <w:rsid w:val="003271C2"/>
    <w:rsid w:val="003670F9"/>
    <w:rsid w:val="0037090D"/>
    <w:rsid w:val="0037291A"/>
    <w:rsid w:val="003F055C"/>
    <w:rsid w:val="004234EC"/>
    <w:rsid w:val="00493AC3"/>
    <w:rsid w:val="0052063F"/>
    <w:rsid w:val="00535482"/>
    <w:rsid w:val="0055009B"/>
    <w:rsid w:val="005C5172"/>
    <w:rsid w:val="005E2C72"/>
    <w:rsid w:val="00675171"/>
    <w:rsid w:val="006A0339"/>
    <w:rsid w:val="006D1F05"/>
    <w:rsid w:val="007045C9"/>
    <w:rsid w:val="00715730"/>
    <w:rsid w:val="007673E8"/>
    <w:rsid w:val="007723E4"/>
    <w:rsid w:val="007E554A"/>
    <w:rsid w:val="007E5CFF"/>
    <w:rsid w:val="00833D1F"/>
    <w:rsid w:val="00885AF7"/>
    <w:rsid w:val="008962EF"/>
    <w:rsid w:val="008B6E1D"/>
    <w:rsid w:val="008E283F"/>
    <w:rsid w:val="00914A6D"/>
    <w:rsid w:val="00981691"/>
    <w:rsid w:val="00984274"/>
    <w:rsid w:val="009E6632"/>
    <w:rsid w:val="00A52080"/>
    <w:rsid w:val="00A8208E"/>
    <w:rsid w:val="00AA3EFB"/>
    <w:rsid w:val="00AB08EF"/>
    <w:rsid w:val="00B13826"/>
    <w:rsid w:val="00C75ED4"/>
    <w:rsid w:val="00C8504E"/>
    <w:rsid w:val="00CC706A"/>
    <w:rsid w:val="00D03DAF"/>
    <w:rsid w:val="00D046EE"/>
    <w:rsid w:val="00E32116"/>
    <w:rsid w:val="00E627CA"/>
    <w:rsid w:val="00E639A9"/>
    <w:rsid w:val="00E736A2"/>
    <w:rsid w:val="00E95E54"/>
    <w:rsid w:val="00EE6B38"/>
    <w:rsid w:val="00EF0D46"/>
    <w:rsid w:val="00F12BB4"/>
    <w:rsid w:val="00F35D51"/>
    <w:rsid w:val="00F817FF"/>
    <w:rsid w:val="00FA5DE6"/>
    <w:rsid w:val="00FB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F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F7C"/>
    <w:rPr>
      <w:sz w:val="18"/>
      <w:szCs w:val="18"/>
    </w:rPr>
  </w:style>
  <w:style w:type="table" w:styleId="a5">
    <w:name w:val="Table Grid"/>
    <w:basedOn w:val="a1"/>
    <w:uiPriority w:val="59"/>
    <w:rsid w:val="008B6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F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F7C"/>
    <w:rPr>
      <w:sz w:val="18"/>
      <w:szCs w:val="18"/>
    </w:rPr>
  </w:style>
  <w:style w:type="table" w:styleId="a5">
    <w:name w:val="Table Grid"/>
    <w:basedOn w:val="a1"/>
    <w:uiPriority w:val="59"/>
    <w:rsid w:val="008B6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7</Pages>
  <Words>616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lyy</dc:creator>
  <cp:keywords/>
  <dc:description/>
  <cp:lastModifiedBy>yzlyy</cp:lastModifiedBy>
  <cp:revision>27</cp:revision>
  <dcterms:created xsi:type="dcterms:W3CDTF">2018-11-22T15:29:00Z</dcterms:created>
  <dcterms:modified xsi:type="dcterms:W3CDTF">2019-02-13T12:33:00Z</dcterms:modified>
</cp:coreProperties>
</file>